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3B81A" w14:textId="603795FF" w:rsidR="009B76BE" w:rsidRDefault="009B76BE" w:rsidP="009B76BE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77600666"/>
      <w:r w:rsidRPr="007F31B8">
        <w:rPr>
          <w:rFonts w:ascii="Times New Roman" w:hAnsi="Times New Roman" w:cs="Times New Roman"/>
          <w:b/>
          <w:bCs/>
          <w:sz w:val="20"/>
          <w:szCs w:val="20"/>
        </w:rPr>
        <w:t>Supplementary table S</w:t>
      </w:r>
      <w:r w:rsidR="00451180">
        <w:rPr>
          <w:rFonts w:ascii="Times New Roman" w:hAnsi="Times New Roman" w:cs="Times New Roman"/>
          <w:b/>
          <w:bCs/>
          <w:sz w:val="20"/>
          <w:szCs w:val="20"/>
        </w:rPr>
        <w:t>7</w:t>
      </w:r>
    </w:p>
    <w:tbl>
      <w:tblPr>
        <w:tblStyle w:val="TableGrid"/>
        <w:tblW w:w="4978" w:type="pct"/>
        <w:tblLook w:val="04A0" w:firstRow="1" w:lastRow="0" w:firstColumn="1" w:lastColumn="0" w:noHBand="0" w:noVBand="1"/>
      </w:tblPr>
      <w:tblGrid>
        <w:gridCol w:w="2061"/>
        <w:gridCol w:w="1761"/>
        <w:gridCol w:w="2977"/>
        <w:gridCol w:w="1986"/>
        <w:gridCol w:w="3402"/>
        <w:gridCol w:w="1700"/>
      </w:tblGrid>
      <w:tr w:rsidR="001634D7" w:rsidRPr="009B76BE" w14:paraId="1E311A2C" w14:textId="77777777" w:rsidTr="001634D7">
        <w:tc>
          <w:tcPr>
            <w:tcW w:w="742" w:type="pct"/>
          </w:tcPr>
          <w:p w14:paraId="6E95BC16" w14:textId="64E80E3E" w:rsidR="0052657C" w:rsidRPr="009B76BE" w:rsidRDefault="0052657C" w:rsidP="005265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munisation</w:t>
            </w:r>
          </w:p>
        </w:tc>
        <w:tc>
          <w:tcPr>
            <w:tcW w:w="634" w:type="pct"/>
          </w:tcPr>
          <w:p w14:paraId="015D7954" w14:textId="4ABF366A" w:rsidR="0052657C" w:rsidRPr="009B76BE" w:rsidRDefault="0052657C" w:rsidP="005265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me</w:t>
            </w:r>
            <w:r w:rsidRPr="009B76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eriod</w:t>
            </w:r>
          </w:p>
        </w:tc>
        <w:tc>
          <w:tcPr>
            <w:tcW w:w="1072" w:type="pct"/>
          </w:tcPr>
          <w:p w14:paraId="2D5FE1AF" w14:textId="77777777" w:rsidR="0052657C" w:rsidRPr="00BA118A" w:rsidRDefault="0052657C" w:rsidP="005265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ptake</w:t>
            </w:r>
            <w:proofErr w:type="gramEnd"/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14:paraId="542FD694" w14:textId="5261BAC2" w:rsidR="0052657C" w:rsidRPr="00BA118A" w:rsidRDefault="0052657C" w:rsidP="005265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gramStart"/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ceived/no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ligible)</w:t>
            </w:r>
          </w:p>
        </w:tc>
        <w:tc>
          <w:tcPr>
            <w:tcW w:w="715" w:type="pct"/>
          </w:tcPr>
          <w:p w14:paraId="0F660DC8" w14:textId="3249CC50" w:rsidR="0052657C" w:rsidRPr="009B76BE" w:rsidRDefault="0052657C" w:rsidP="005265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int</w:t>
            </w:r>
            <w:proofErr w:type="gramEnd"/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hange from 2019</w:t>
            </w:r>
          </w:p>
        </w:tc>
        <w:tc>
          <w:tcPr>
            <w:tcW w:w="1225" w:type="pct"/>
          </w:tcPr>
          <w:p w14:paraId="5831CAB0" w14:textId="77777777" w:rsidR="0052657C" w:rsidRPr="00BA118A" w:rsidRDefault="0052657C" w:rsidP="005265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R for uptake compared to 2019</w:t>
            </w:r>
          </w:p>
          <w:p w14:paraId="592B705F" w14:textId="0939A6A5" w:rsidR="0052657C" w:rsidRPr="009B76BE" w:rsidRDefault="0052657C" w:rsidP="005265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613" w:type="pct"/>
          </w:tcPr>
          <w:p w14:paraId="7282C79F" w14:textId="77777777" w:rsidR="0052657C" w:rsidRPr="009B76BE" w:rsidRDefault="0052657C" w:rsidP="005265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655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9B76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</w:tr>
      <w:tr w:rsidR="001634D7" w:rsidRPr="009B76BE" w14:paraId="394810E7" w14:textId="77777777" w:rsidTr="001634D7">
        <w:tc>
          <w:tcPr>
            <w:tcW w:w="742" w:type="pct"/>
            <w:vMerge w:val="restart"/>
            <w:vAlign w:val="center"/>
          </w:tcPr>
          <w:p w14:paraId="1C78BB28" w14:textId="77777777" w:rsidR="0052657C" w:rsidRPr="00BA118A" w:rsidRDefault="0052657C" w:rsidP="005265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st6in1</w:t>
            </w:r>
          </w:p>
          <w:p w14:paraId="5CC5C3C1" w14:textId="3EA4773E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gram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take</w:t>
            </w:r>
            <w:proofErr w:type="gramEnd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y ag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months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4" w:type="pct"/>
          </w:tcPr>
          <w:p w14:paraId="29F39EAD" w14:textId="204535AC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072" w:type="pct"/>
          </w:tcPr>
          <w:p w14:paraId="679018C1" w14:textId="3B96AD3C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3F2F7493" w14:textId="3F7E33A5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5715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5937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5" w:type="pct"/>
          </w:tcPr>
          <w:p w14:paraId="75510E63" w14:textId="4A47CA7A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25" w:type="pct"/>
          </w:tcPr>
          <w:p w14:paraId="41A1EE0A" w14:textId="24C80EA6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13" w:type="pct"/>
          </w:tcPr>
          <w:p w14:paraId="7C35DC0E" w14:textId="2EC3A5C2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2657C" w:rsidRPr="009B76BE" w14:paraId="7BE97317" w14:textId="77777777" w:rsidTr="001634D7">
        <w:tc>
          <w:tcPr>
            <w:tcW w:w="742" w:type="pct"/>
            <w:vMerge/>
            <w:vAlign w:val="center"/>
          </w:tcPr>
          <w:p w14:paraId="1CBD45A9" w14:textId="77777777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</w:tcPr>
          <w:p w14:paraId="242632C6" w14:textId="29B53F9C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 LD</w:t>
            </w:r>
          </w:p>
        </w:tc>
        <w:tc>
          <w:tcPr>
            <w:tcW w:w="1072" w:type="pct"/>
          </w:tcPr>
          <w:p w14:paraId="7D5B9608" w14:textId="49BD521F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55168CCE" w14:textId="4D92372D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1327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1386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5" w:type="pct"/>
          </w:tcPr>
          <w:p w14:paraId="15F68A3B" w14:textId="609531B7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25" w:type="pct"/>
          </w:tcPr>
          <w:p w14:paraId="2E21A5DE" w14:textId="0E4C112E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88 (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86-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91)</w:t>
            </w:r>
          </w:p>
        </w:tc>
        <w:tc>
          <w:tcPr>
            <w:tcW w:w="613" w:type="pct"/>
            <w:shd w:val="clear" w:color="auto" w:fill="A8D08D" w:themeFill="accent6" w:themeFillTint="99"/>
          </w:tcPr>
          <w:p w14:paraId="5BE50479" w14:textId="6D8C7723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2657C" w:rsidRPr="009B76BE" w14:paraId="1C258A0D" w14:textId="77777777" w:rsidTr="001634D7">
        <w:tc>
          <w:tcPr>
            <w:tcW w:w="742" w:type="pct"/>
            <w:vMerge/>
            <w:vAlign w:val="center"/>
          </w:tcPr>
          <w:p w14:paraId="45F13117" w14:textId="77777777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</w:tcPr>
          <w:p w14:paraId="50F52362" w14:textId="658225AC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1072" w:type="pct"/>
          </w:tcPr>
          <w:p w14:paraId="2AECC196" w14:textId="25BBC309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633CB66B" w14:textId="250E26A1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1716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1791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5" w:type="pct"/>
          </w:tcPr>
          <w:p w14:paraId="4A4368B4" w14:textId="42E1B760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25" w:type="pct"/>
          </w:tcPr>
          <w:p w14:paraId="17148B93" w14:textId="240CD01A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89 (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86-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91)</w:t>
            </w:r>
          </w:p>
        </w:tc>
        <w:tc>
          <w:tcPr>
            <w:tcW w:w="613" w:type="pct"/>
            <w:shd w:val="clear" w:color="auto" w:fill="A8D08D" w:themeFill="accent6" w:themeFillTint="99"/>
          </w:tcPr>
          <w:p w14:paraId="0A3B3323" w14:textId="5D71B45C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2657C" w:rsidRPr="009B76BE" w14:paraId="33695092" w14:textId="77777777" w:rsidTr="001634D7">
        <w:tc>
          <w:tcPr>
            <w:tcW w:w="742" w:type="pct"/>
            <w:vMerge/>
            <w:vAlign w:val="center"/>
          </w:tcPr>
          <w:p w14:paraId="672DE15F" w14:textId="77777777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</w:tcPr>
          <w:p w14:paraId="662BF2BE" w14:textId="1ACF975B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 LD</w:t>
            </w:r>
          </w:p>
        </w:tc>
        <w:tc>
          <w:tcPr>
            <w:tcW w:w="1072" w:type="pct"/>
          </w:tcPr>
          <w:p w14:paraId="7E0F4A8B" w14:textId="036B4F2A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4749201F" w14:textId="06D39532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907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948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5" w:type="pct"/>
          </w:tcPr>
          <w:p w14:paraId="0DA590C9" w14:textId="1AF2DB02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25" w:type="pct"/>
          </w:tcPr>
          <w:p w14:paraId="23B03920" w14:textId="35A8035D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85 (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82 -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87)</w:t>
            </w:r>
          </w:p>
        </w:tc>
        <w:tc>
          <w:tcPr>
            <w:tcW w:w="613" w:type="pct"/>
            <w:shd w:val="clear" w:color="auto" w:fill="A8D08D" w:themeFill="accent6" w:themeFillTint="99"/>
          </w:tcPr>
          <w:p w14:paraId="3A8C4CC1" w14:textId="5541B285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2657C" w:rsidRPr="009B76BE" w14:paraId="5C06BA85" w14:textId="77777777" w:rsidTr="001634D7">
        <w:tc>
          <w:tcPr>
            <w:tcW w:w="742" w:type="pct"/>
            <w:vMerge w:val="restart"/>
            <w:vAlign w:val="center"/>
          </w:tcPr>
          <w:p w14:paraId="0474D8B0" w14:textId="69D24216" w:rsidR="0052657C" w:rsidRPr="00BA118A" w:rsidRDefault="0052657C" w:rsidP="005265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ond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in1</w:t>
            </w:r>
          </w:p>
          <w:p w14:paraId="6A44BD50" w14:textId="11A9966E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gram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take</w:t>
            </w:r>
            <w:proofErr w:type="gramEnd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y ag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months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4" w:type="pct"/>
          </w:tcPr>
          <w:p w14:paraId="6A1FA2D1" w14:textId="61EB17D7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072" w:type="pct"/>
          </w:tcPr>
          <w:p w14:paraId="0AB8CC1A" w14:textId="15F7542F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6035C442" w14:textId="1D2E0D16" w:rsidR="0052657C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5593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5958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5" w:type="pct"/>
          </w:tcPr>
          <w:p w14:paraId="19A9B53E" w14:textId="5B622BC3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25" w:type="pct"/>
          </w:tcPr>
          <w:p w14:paraId="1E9ACC44" w14:textId="46661FA4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13" w:type="pct"/>
          </w:tcPr>
          <w:p w14:paraId="339AFDC8" w14:textId="095AC0B6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2657C" w:rsidRPr="009B76BE" w14:paraId="3F49C761" w14:textId="77777777" w:rsidTr="001634D7">
        <w:tc>
          <w:tcPr>
            <w:tcW w:w="742" w:type="pct"/>
            <w:vMerge/>
            <w:vAlign w:val="center"/>
          </w:tcPr>
          <w:p w14:paraId="092E6A7E" w14:textId="77777777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</w:tcPr>
          <w:p w14:paraId="54B82602" w14:textId="07E5724E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 LD</w:t>
            </w:r>
          </w:p>
        </w:tc>
        <w:tc>
          <w:tcPr>
            <w:tcW w:w="1072" w:type="pct"/>
          </w:tcPr>
          <w:p w14:paraId="2CE5EE87" w14:textId="660CD1FE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4F331960" w14:textId="52589F59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1315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1428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5" w:type="pct"/>
          </w:tcPr>
          <w:p w14:paraId="7DBFC5A3" w14:textId="145DDA88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25" w:type="pct"/>
          </w:tcPr>
          <w:p w14:paraId="410DF7D3" w14:textId="6F114ED0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76 (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74-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78)</w:t>
            </w:r>
          </w:p>
        </w:tc>
        <w:tc>
          <w:tcPr>
            <w:tcW w:w="613" w:type="pct"/>
            <w:shd w:val="clear" w:color="auto" w:fill="A8D08D" w:themeFill="accent6" w:themeFillTint="99"/>
          </w:tcPr>
          <w:p w14:paraId="4FE92BFF" w14:textId="32C1B09C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2657C" w:rsidRPr="009B76BE" w14:paraId="53EE1EC6" w14:textId="77777777" w:rsidTr="001634D7">
        <w:tc>
          <w:tcPr>
            <w:tcW w:w="742" w:type="pct"/>
            <w:vMerge/>
            <w:vAlign w:val="center"/>
          </w:tcPr>
          <w:p w14:paraId="0C72A3BE" w14:textId="77777777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</w:tcPr>
          <w:p w14:paraId="250058C9" w14:textId="36780857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1072" w:type="pct"/>
          </w:tcPr>
          <w:p w14:paraId="573DD1BF" w14:textId="00AC57FB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0F380344" w14:textId="37FBF048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1647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1772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5" w:type="pct"/>
          </w:tcPr>
          <w:p w14:paraId="79D5BC6E" w14:textId="223FD3E7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25" w:type="pct"/>
          </w:tcPr>
          <w:p w14:paraId="17AAB2E3" w14:textId="0118050D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86 (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84-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88)</w:t>
            </w:r>
          </w:p>
        </w:tc>
        <w:tc>
          <w:tcPr>
            <w:tcW w:w="613" w:type="pct"/>
            <w:shd w:val="clear" w:color="auto" w:fill="A8D08D" w:themeFill="accent6" w:themeFillTint="99"/>
          </w:tcPr>
          <w:p w14:paraId="0A9D69BD" w14:textId="6D4D2012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2657C" w:rsidRPr="009B76BE" w14:paraId="7968B286" w14:textId="77777777" w:rsidTr="001634D7">
        <w:tc>
          <w:tcPr>
            <w:tcW w:w="742" w:type="pct"/>
            <w:vMerge/>
            <w:vAlign w:val="center"/>
          </w:tcPr>
          <w:p w14:paraId="711F64B9" w14:textId="77777777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</w:tcPr>
          <w:p w14:paraId="5C680265" w14:textId="2585E447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 LD</w:t>
            </w:r>
          </w:p>
        </w:tc>
        <w:tc>
          <w:tcPr>
            <w:tcW w:w="1072" w:type="pct"/>
          </w:tcPr>
          <w:p w14:paraId="5B74B7B7" w14:textId="64679C76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64F1C869" w14:textId="51E50EC7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878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949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5" w:type="pct"/>
          </w:tcPr>
          <w:p w14:paraId="59F0D540" w14:textId="3981010D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25" w:type="pct"/>
          </w:tcPr>
          <w:p w14:paraId="0731EFD7" w14:textId="2C1D3005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80 (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78-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82)</w:t>
            </w:r>
          </w:p>
        </w:tc>
        <w:tc>
          <w:tcPr>
            <w:tcW w:w="613" w:type="pct"/>
            <w:shd w:val="clear" w:color="auto" w:fill="A8D08D" w:themeFill="accent6" w:themeFillTint="99"/>
          </w:tcPr>
          <w:p w14:paraId="21CABAB0" w14:textId="6F16B284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2657C" w:rsidRPr="009B76BE" w14:paraId="1A12E772" w14:textId="77777777" w:rsidTr="001634D7">
        <w:tc>
          <w:tcPr>
            <w:tcW w:w="742" w:type="pct"/>
            <w:vMerge w:val="restart"/>
            <w:vAlign w:val="center"/>
          </w:tcPr>
          <w:p w14:paraId="48651307" w14:textId="22497640" w:rsidR="0052657C" w:rsidRPr="00BA118A" w:rsidRDefault="0052657C" w:rsidP="005265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rd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in1</w:t>
            </w:r>
          </w:p>
          <w:p w14:paraId="4095AE8C" w14:textId="6897D27A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gram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take</w:t>
            </w:r>
            <w:proofErr w:type="gramEnd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y ag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months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4" w:type="pct"/>
          </w:tcPr>
          <w:p w14:paraId="4956120B" w14:textId="675C87F0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072" w:type="pct"/>
          </w:tcPr>
          <w:p w14:paraId="05A1B1FE" w14:textId="1B2F428F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328900A9" w14:textId="0C9D325C" w:rsidR="0052657C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5291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5963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5" w:type="pct"/>
          </w:tcPr>
          <w:p w14:paraId="1F538200" w14:textId="2AA261A7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25" w:type="pct"/>
          </w:tcPr>
          <w:p w14:paraId="61AEEDA0" w14:textId="6DEF444D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13" w:type="pct"/>
          </w:tcPr>
          <w:p w14:paraId="0EDEF2BD" w14:textId="49E2E6D2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2657C" w:rsidRPr="009B76BE" w14:paraId="1F1AB6B2" w14:textId="77777777" w:rsidTr="001634D7">
        <w:tc>
          <w:tcPr>
            <w:tcW w:w="742" w:type="pct"/>
            <w:vMerge/>
            <w:vAlign w:val="center"/>
          </w:tcPr>
          <w:p w14:paraId="6245CF63" w14:textId="77777777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</w:tcPr>
          <w:p w14:paraId="2B31F40A" w14:textId="765880C1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 LD</w:t>
            </w:r>
          </w:p>
        </w:tc>
        <w:tc>
          <w:tcPr>
            <w:tcW w:w="1072" w:type="pct"/>
          </w:tcPr>
          <w:p w14:paraId="35B72B83" w14:textId="0180134D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745E7209" w14:textId="7C070E29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1262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1474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5" w:type="pct"/>
          </w:tcPr>
          <w:p w14:paraId="7B90D9BE" w14:textId="71CD0143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25" w:type="pct"/>
          </w:tcPr>
          <w:p w14:paraId="7EFE5232" w14:textId="2129DDF3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76 (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74-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77)</w:t>
            </w:r>
          </w:p>
        </w:tc>
        <w:tc>
          <w:tcPr>
            <w:tcW w:w="613" w:type="pct"/>
            <w:shd w:val="clear" w:color="auto" w:fill="A8D08D" w:themeFill="accent6" w:themeFillTint="99"/>
          </w:tcPr>
          <w:p w14:paraId="7DA431E2" w14:textId="1F813BCF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2657C" w:rsidRPr="009B76BE" w14:paraId="281F6B9B" w14:textId="77777777" w:rsidTr="001634D7">
        <w:trPr>
          <w:trHeight w:val="406"/>
        </w:trPr>
        <w:tc>
          <w:tcPr>
            <w:tcW w:w="742" w:type="pct"/>
            <w:vMerge/>
            <w:vAlign w:val="center"/>
          </w:tcPr>
          <w:p w14:paraId="5EDF8D6C" w14:textId="77777777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</w:tcPr>
          <w:p w14:paraId="4141625E" w14:textId="7152F409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1072" w:type="pct"/>
          </w:tcPr>
          <w:p w14:paraId="32434078" w14:textId="22254099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3680CED8" w14:textId="5EEC81FA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1549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1789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5" w:type="pct"/>
          </w:tcPr>
          <w:p w14:paraId="64DB7D3F" w14:textId="53B5C7F8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25" w:type="pct"/>
          </w:tcPr>
          <w:p w14:paraId="5360B96B" w14:textId="2AD9D928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9B76B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(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81-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83)</w:t>
            </w:r>
          </w:p>
        </w:tc>
        <w:tc>
          <w:tcPr>
            <w:tcW w:w="613" w:type="pct"/>
            <w:shd w:val="clear" w:color="auto" w:fill="A8D08D" w:themeFill="accent6" w:themeFillTint="99"/>
          </w:tcPr>
          <w:p w14:paraId="40B62E6A" w14:textId="1BC00428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2657C" w:rsidRPr="009B76BE" w14:paraId="5A4BF6B7" w14:textId="77777777" w:rsidTr="001634D7">
        <w:tc>
          <w:tcPr>
            <w:tcW w:w="742" w:type="pct"/>
            <w:vMerge/>
            <w:vAlign w:val="center"/>
          </w:tcPr>
          <w:p w14:paraId="586FDDA4" w14:textId="77777777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</w:tcPr>
          <w:p w14:paraId="5696CF98" w14:textId="507E2E92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 LD</w:t>
            </w:r>
          </w:p>
        </w:tc>
        <w:tc>
          <w:tcPr>
            <w:tcW w:w="1072" w:type="pct"/>
          </w:tcPr>
          <w:p w14:paraId="3BA13485" w14:textId="4045C00A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43CBF85E" w14:textId="2936EFFB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799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929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5" w:type="pct"/>
          </w:tcPr>
          <w:p w14:paraId="32C1D4E8" w14:textId="45D2AB58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25" w:type="pct"/>
          </w:tcPr>
          <w:p w14:paraId="5111A484" w14:textId="7AD14BD0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78 (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77-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80)</w:t>
            </w:r>
          </w:p>
        </w:tc>
        <w:tc>
          <w:tcPr>
            <w:tcW w:w="613" w:type="pct"/>
            <w:shd w:val="clear" w:color="auto" w:fill="A8D08D" w:themeFill="accent6" w:themeFillTint="99"/>
          </w:tcPr>
          <w:p w14:paraId="2CE14CCC" w14:textId="7153270D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2657C" w:rsidRPr="009B76BE" w14:paraId="329B262B" w14:textId="77777777" w:rsidTr="00E07999">
        <w:tc>
          <w:tcPr>
            <w:tcW w:w="742" w:type="pct"/>
            <w:vMerge w:val="restart"/>
            <w:shd w:val="clear" w:color="auto" w:fill="auto"/>
            <w:vAlign w:val="center"/>
          </w:tcPr>
          <w:p w14:paraId="2FF050C6" w14:textId="77777777" w:rsidR="0052657C" w:rsidRPr="00BA118A" w:rsidRDefault="0052657C" w:rsidP="005265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stMMR</w:t>
            </w:r>
            <w:proofErr w:type="spellEnd"/>
          </w:p>
          <w:p w14:paraId="2F44A4B2" w14:textId="4F9B2D2D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gram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take</w:t>
            </w:r>
            <w:proofErr w:type="gramEnd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y age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 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ths)</w:t>
            </w:r>
          </w:p>
        </w:tc>
        <w:tc>
          <w:tcPr>
            <w:tcW w:w="634" w:type="pct"/>
            <w:shd w:val="clear" w:color="auto" w:fill="auto"/>
          </w:tcPr>
          <w:p w14:paraId="776F0ED0" w14:textId="6ED55F89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072" w:type="pct"/>
            <w:shd w:val="clear" w:color="auto" w:fill="auto"/>
          </w:tcPr>
          <w:p w14:paraId="59BC8D2B" w14:textId="1A85AE20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4A494263" w14:textId="39D92065" w:rsidR="0052657C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5411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6139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auto"/>
          </w:tcPr>
          <w:p w14:paraId="50DF4F1A" w14:textId="0303F7E2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25" w:type="pct"/>
            <w:shd w:val="clear" w:color="auto" w:fill="auto"/>
          </w:tcPr>
          <w:p w14:paraId="21EA7F53" w14:textId="14DBC582" w:rsidR="0052657C" w:rsidRPr="009B76BE" w:rsidDel="00FC5743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13" w:type="pct"/>
            <w:shd w:val="clear" w:color="auto" w:fill="auto"/>
          </w:tcPr>
          <w:p w14:paraId="3C2355B0" w14:textId="6AB740C2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2657C" w:rsidRPr="009B76BE" w14:paraId="510EF81B" w14:textId="77777777" w:rsidTr="00E07999">
        <w:tc>
          <w:tcPr>
            <w:tcW w:w="742" w:type="pct"/>
            <w:vMerge/>
            <w:shd w:val="clear" w:color="auto" w:fill="auto"/>
            <w:vAlign w:val="center"/>
          </w:tcPr>
          <w:p w14:paraId="05140250" w14:textId="77777777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auto"/>
          </w:tcPr>
          <w:p w14:paraId="6BA95D80" w14:textId="47DEA01E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 LD</w:t>
            </w:r>
          </w:p>
        </w:tc>
        <w:tc>
          <w:tcPr>
            <w:tcW w:w="1072" w:type="pct"/>
            <w:shd w:val="clear" w:color="auto" w:fill="auto"/>
          </w:tcPr>
          <w:p w14:paraId="5176F1DD" w14:textId="62EA7300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37EEC6F3" w14:textId="66792B17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1198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1383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auto"/>
          </w:tcPr>
          <w:p w14:paraId="346F6D28" w14:textId="65F1FF4D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25" w:type="pct"/>
            <w:shd w:val="clear" w:color="auto" w:fill="auto"/>
          </w:tcPr>
          <w:p w14:paraId="31BB750B" w14:textId="4D0DEB78" w:rsidR="0052657C" w:rsidRPr="009B76BE" w:rsidRDefault="003143E1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(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-0.89)</w:t>
            </w:r>
          </w:p>
        </w:tc>
        <w:tc>
          <w:tcPr>
            <w:tcW w:w="613" w:type="pct"/>
            <w:shd w:val="clear" w:color="auto" w:fill="A8D08D" w:themeFill="accent6" w:themeFillTint="99"/>
          </w:tcPr>
          <w:p w14:paraId="7F85F4D8" w14:textId="25276ED1" w:rsidR="0052657C" w:rsidRPr="009B76BE" w:rsidRDefault="003143E1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2657C" w:rsidRPr="009B76BE" w14:paraId="458802A9" w14:textId="77777777" w:rsidTr="00E07999">
        <w:tc>
          <w:tcPr>
            <w:tcW w:w="742" w:type="pct"/>
            <w:vMerge/>
            <w:shd w:val="clear" w:color="auto" w:fill="auto"/>
          </w:tcPr>
          <w:p w14:paraId="4651048A" w14:textId="77777777" w:rsidR="0052657C" w:rsidRPr="009B76BE" w:rsidRDefault="0052657C" w:rsidP="0052657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auto"/>
          </w:tcPr>
          <w:p w14:paraId="2D280F14" w14:textId="2C4C8986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1072" w:type="pct"/>
            <w:shd w:val="clear" w:color="auto" w:fill="auto"/>
          </w:tcPr>
          <w:p w14:paraId="12B96DF4" w14:textId="5F17382A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3979F1C7" w14:textId="56B5ACF7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1734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2011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5" w:type="pct"/>
            <w:shd w:val="clear" w:color="auto" w:fill="auto"/>
          </w:tcPr>
          <w:p w14:paraId="0230BB15" w14:textId="5EC271FE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25" w:type="pct"/>
            <w:shd w:val="clear" w:color="auto" w:fill="auto"/>
          </w:tcPr>
          <w:p w14:paraId="2285D2AC" w14:textId="7CFBAED7" w:rsidR="0052657C" w:rsidRPr="009B76BE" w:rsidRDefault="003143E1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4(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-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)</w:t>
            </w:r>
          </w:p>
        </w:tc>
        <w:tc>
          <w:tcPr>
            <w:tcW w:w="613" w:type="pct"/>
            <w:shd w:val="clear" w:color="auto" w:fill="A8D08D" w:themeFill="accent6" w:themeFillTint="99"/>
          </w:tcPr>
          <w:p w14:paraId="02EFD340" w14:textId="72832E7B" w:rsidR="0052657C" w:rsidRPr="009B76BE" w:rsidRDefault="003143E1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2657C" w:rsidRPr="009B76BE" w14:paraId="79E7831C" w14:textId="77777777" w:rsidTr="00E07999">
        <w:tc>
          <w:tcPr>
            <w:tcW w:w="742" w:type="pct"/>
            <w:vMerge/>
            <w:shd w:val="clear" w:color="auto" w:fill="auto"/>
          </w:tcPr>
          <w:p w14:paraId="0DDAE105" w14:textId="77777777" w:rsidR="0052657C" w:rsidRPr="009B76BE" w:rsidRDefault="0052657C" w:rsidP="0052657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auto"/>
          </w:tcPr>
          <w:p w14:paraId="20F73C35" w14:textId="59574A9C" w:rsidR="0052657C" w:rsidRPr="009B76BE" w:rsidRDefault="0052657C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 LD</w:t>
            </w:r>
          </w:p>
        </w:tc>
        <w:tc>
          <w:tcPr>
            <w:tcW w:w="1072" w:type="pct"/>
            <w:shd w:val="clear" w:color="auto" w:fill="auto"/>
          </w:tcPr>
          <w:p w14:paraId="5E6EDD12" w14:textId="30F4AC0B" w:rsidR="0052657C" w:rsidRDefault="003143E1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43F3F3F9" w14:textId="4303BE55" w:rsidR="003143E1" w:rsidRPr="009B76BE" w:rsidRDefault="003143E1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5939/99685)</w:t>
            </w:r>
          </w:p>
        </w:tc>
        <w:tc>
          <w:tcPr>
            <w:tcW w:w="715" w:type="pct"/>
            <w:shd w:val="clear" w:color="auto" w:fill="auto"/>
          </w:tcPr>
          <w:p w14:paraId="5356AC99" w14:textId="79DE5AE4" w:rsidR="0052657C" w:rsidRPr="009B76BE" w:rsidRDefault="003143E1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25" w:type="pct"/>
            <w:shd w:val="clear" w:color="auto" w:fill="auto"/>
          </w:tcPr>
          <w:p w14:paraId="3F284CB6" w14:textId="59F646CF" w:rsidR="0052657C" w:rsidRPr="009B76BE" w:rsidRDefault="003143E1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4(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-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)</w:t>
            </w:r>
          </w:p>
        </w:tc>
        <w:tc>
          <w:tcPr>
            <w:tcW w:w="613" w:type="pct"/>
            <w:shd w:val="clear" w:color="auto" w:fill="A8D08D" w:themeFill="accent6" w:themeFillTint="99"/>
          </w:tcPr>
          <w:p w14:paraId="0813C7E0" w14:textId="2DEF0A1B" w:rsidR="0052657C" w:rsidRPr="009B76BE" w:rsidRDefault="003143E1" w:rsidP="005265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4C7D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76BE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</w:tbl>
    <w:p w14:paraId="18ED9C66" w14:textId="42B270F2" w:rsidR="009B76BE" w:rsidRDefault="009B76BE" w:rsidP="009B76B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0CB9A46" w14:textId="249311F8" w:rsidR="009B76BE" w:rsidRPr="00C23162" w:rsidRDefault="009B76BE" w:rsidP="009B76BE">
      <w:pPr>
        <w:rPr>
          <w:rFonts w:ascii="Times New Roman" w:hAnsi="Times New Roman" w:cs="Times New Roman"/>
          <w:sz w:val="20"/>
          <w:szCs w:val="20"/>
        </w:rPr>
      </w:pPr>
      <w:r w:rsidRPr="00C23162">
        <w:rPr>
          <w:rFonts w:ascii="Times New Roman" w:hAnsi="Times New Roman" w:cs="Times New Roman"/>
          <w:sz w:val="20"/>
          <w:szCs w:val="20"/>
        </w:rPr>
        <w:t>Table S</w:t>
      </w:r>
      <w:r w:rsidR="00451180">
        <w:rPr>
          <w:rFonts w:ascii="Times New Roman" w:hAnsi="Times New Roman" w:cs="Times New Roman"/>
          <w:sz w:val="20"/>
          <w:szCs w:val="20"/>
        </w:rPr>
        <w:t>7</w:t>
      </w:r>
      <w:r w:rsidRPr="00C23162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England</w:t>
      </w:r>
      <w:r w:rsidRPr="00C23162">
        <w:rPr>
          <w:rFonts w:ascii="Times New Roman" w:hAnsi="Times New Roman" w:cs="Times New Roman"/>
          <w:sz w:val="20"/>
          <w:szCs w:val="20"/>
        </w:rPr>
        <w:t xml:space="preserve">. Uptake of pre-school immunisations at an older age by </w:t>
      </w:r>
      <w:proofErr w:type="gramStart"/>
      <w:r w:rsidRPr="00C23162">
        <w:rPr>
          <w:rFonts w:ascii="Times New Roman" w:hAnsi="Times New Roman" w:cs="Times New Roman"/>
          <w:sz w:val="20"/>
          <w:szCs w:val="20"/>
        </w:rPr>
        <w:t>time period</w:t>
      </w:r>
      <w:proofErr w:type="gramEnd"/>
      <w:r w:rsidRPr="00C23162">
        <w:rPr>
          <w:rFonts w:ascii="Times New Roman" w:hAnsi="Times New Roman" w:cs="Times New Roman"/>
          <w:sz w:val="20"/>
          <w:szCs w:val="20"/>
        </w:rPr>
        <w:t xml:space="preserve"> and point percentage change from 2019 with odds ratio and 95% confidence intervals compared to baseline of 2019. Children are categorised into the time-period at which they became eligible for the immunisation as before and uptake data were extracted at a later stage when they reached the ages indicated in the immunisation column. LD = lockdown, NA = not applicable</w:t>
      </w:r>
      <w:r w:rsidR="004C7DF3">
        <w:rPr>
          <w:rFonts w:ascii="Times New Roman" w:hAnsi="Times New Roman" w:cs="Times New Roman"/>
          <w:sz w:val="20"/>
          <w:szCs w:val="20"/>
        </w:rPr>
        <w:t>.</w:t>
      </w:r>
      <w:r w:rsidRPr="00C23162">
        <w:rPr>
          <w:rFonts w:ascii="Times New Roman" w:hAnsi="Times New Roman" w:cs="Times New Roman"/>
          <w:sz w:val="20"/>
          <w:szCs w:val="20"/>
        </w:rPr>
        <w:t xml:space="preserve"> Statistically significant changes are coloured green. </w:t>
      </w:r>
      <w:r w:rsidR="00C85E05" w:rsidRPr="00C85E0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C85E05" w:rsidRPr="00C85E05">
        <w:rPr>
          <w:rFonts w:ascii="Times New Roman" w:hAnsi="Times New Roman" w:cs="Times New Roman"/>
          <w:sz w:val="20"/>
          <w:szCs w:val="20"/>
        </w:rPr>
        <w:t>-values calculated using aggregate binary logistic regression and rounded to 2 decimal places.</w:t>
      </w:r>
    </w:p>
    <w:p w14:paraId="52A3CBBB" w14:textId="77777777" w:rsidR="009B76BE" w:rsidRPr="00C23162" w:rsidRDefault="009B76BE" w:rsidP="009B76BE">
      <w:pPr>
        <w:rPr>
          <w:rFonts w:ascii="Times New Roman" w:hAnsi="Times New Roman" w:cs="Times New Roman"/>
          <w:b/>
          <w:bCs/>
          <w:sz w:val="20"/>
          <w:szCs w:val="20"/>
        </w:rPr>
      </w:pPr>
    </w:p>
    <w:bookmarkEnd w:id="0"/>
    <w:p w14:paraId="4462629C" w14:textId="77777777" w:rsidR="00A05684" w:rsidRPr="00C23162" w:rsidRDefault="00A05684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A05684" w:rsidRPr="00C23162" w:rsidSect="009059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69F82" w14:textId="77777777" w:rsidR="00D5032E" w:rsidRDefault="00D5032E" w:rsidP="00CA0460">
      <w:pPr>
        <w:spacing w:after="0" w:line="240" w:lineRule="auto"/>
      </w:pPr>
      <w:r>
        <w:separator/>
      </w:r>
    </w:p>
  </w:endnote>
  <w:endnote w:type="continuationSeparator" w:id="0">
    <w:p w14:paraId="16354CBE" w14:textId="77777777" w:rsidR="00D5032E" w:rsidRDefault="00D5032E" w:rsidP="00CA04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F6A5CD" w14:textId="77777777" w:rsidR="00D5032E" w:rsidRDefault="00D5032E" w:rsidP="00CA0460">
      <w:pPr>
        <w:spacing w:after="0" w:line="240" w:lineRule="auto"/>
      </w:pPr>
      <w:r>
        <w:separator/>
      </w:r>
    </w:p>
  </w:footnote>
  <w:footnote w:type="continuationSeparator" w:id="0">
    <w:p w14:paraId="6EA20FD2" w14:textId="77777777" w:rsidR="00D5032E" w:rsidRDefault="00D5032E" w:rsidP="00CA04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E76"/>
    <w:rsid w:val="00010917"/>
    <w:rsid w:val="00052734"/>
    <w:rsid w:val="000A1A11"/>
    <w:rsid w:val="000A4B95"/>
    <w:rsid w:val="000B3683"/>
    <w:rsid w:val="000C5E17"/>
    <w:rsid w:val="00110163"/>
    <w:rsid w:val="00144DE7"/>
    <w:rsid w:val="0015071C"/>
    <w:rsid w:val="0015793B"/>
    <w:rsid w:val="00161FD2"/>
    <w:rsid w:val="001634D7"/>
    <w:rsid w:val="0016533C"/>
    <w:rsid w:val="00174DF5"/>
    <w:rsid w:val="00176B4D"/>
    <w:rsid w:val="001A4B6C"/>
    <w:rsid w:val="001C6CEE"/>
    <w:rsid w:val="001F15E8"/>
    <w:rsid w:val="002462FD"/>
    <w:rsid w:val="00246507"/>
    <w:rsid w:val="00265B58"/>
    <w:rsid w:val="00271231"/>
    <w:rsid w:val="002754A2"/>
    <w:rsid w:val="002A79E1"/>
    <w:rsid w:val="002B114D"/>
    <w:rsid w:val="002C53BA"/>
    <w:rsid w:val="002C5A0B"/>
    <w:rsid w:val="002F3024"/>
    <w:rsid w:val="00312084"/>
    <w:rsid w:val="003143E1"/>
    <w:rsid w:val="0033357D"/>
    <w:rsid w:val="00353F58"/>
    <w:rsid w:val="0035524A"/>
    <w:rsid w:val="00384B7B"/>
    <w:rsid w:val="003A5B3D"/>
    <w:rsid w:val="003A6BCE"/>
    <w:rsid w:val="003D0320"/>
    <w:rsid w:val="003D5B3D"/>
    <w:rsid w:val="003D5E75"/>
    <w:rsid w:val="0042085D"/>
    <w:rsid w:val="00430D31"/>
    <w:rsid w:val="004501C4"/>
    <w:rsid w:val="00451180"/>
    <w:rsid w:val="0049451F"/>
    <w:rsid w:val="004A32EE"/>
    <w:rsid w:val="004C6CAD"/>
    <w:rsid w:val="004C7DF3"/>
    <w:rsid w:val="0052657C"/>
    <w:rsid w:val="00533097"/>
    <w:rsid w:val="00546590"/>
    <w:rsid w:val="005E5869"/>
    <w:rsid w:val="005F0C00"/>
    <w:rsid w:val="00612FF9"/>
    <w:rsid w:val="00633E9C"/>
    <w:rsid w:val="0066082D"/>
    <w:rsid w:val="00672B70"/>
    <w:rsid w:val="00676758"/>
    <w:rsid w:val="006844BB"/>
    <w:rsid w:val="00687034"/>
    <w:rsid w:val="00691A2B"/>
    <w:rsid w:val="006B3084"/>
    <w:rsid w:val="006B5396"/>
    <w:rsid w:val="006E7090"/>
    <w:rsid w:val="006F031F"/>
    <w:rsid w:val="00707F77"/>
    <w:rsid w:val="007257DC"/>
    <w:rsid w:val="00756ECD"/>
    <w:rsid w:val="007600BE"/>
    <w:rsid w:val="00762554"/>
    <w:rsid w:val="00784147"/>
    <w:rsid w:val="00790A9B"/>
    <w:rsid w:val="007B62AB"/>
    <w:rsid w:val="007C7FD3"/>
    <w:rsid w:val="007F0650"/>
    <w:rsid w:val="007F31B8"/>
    <w:rsid w:val="00815F05"/>
    <w:rsid w:val="00827520"/>
    <w:rsid w:val="00827DD4"/>
    <w:rsid w:val="0085166C"/>
    <w:rsid w:val="00873344"/>
    <w:rsid w:val="008F1D98"/>
    <w:rsid w:val="00905996"/>
    <w:rsid w:val="00906F33"/>
    <w:rsid w:val="009113F6"/>
    <w:rsid w:val="0091647F"/>
    <w:rsid w:val="0093555C"/>
    <w:rsid w:val="009515E5"/>
    <w:rsid w:val="00960C16"/>
    <w:rsid w:val="009A3043"/>
    <w:rsid w:val="009B76BE"/>
    <w:rsid w:val="009D6A24"/>
    <w:rsid w:val="00A02D22"/>
    <w:rsid w:val="00A05684"/>
    <w:rsid w:val="00A0591B"/>
    <w:rsid w:val="00A110D6"/>
    <w:rsid w:val="00A559B3"/>
    <w:rsid w:val="00A60030"/>
    <w:rsid w:val="00AC4882"/>
    <w:rsid w:val="00B06B46"/>
    <w:rsid w:val="00B1451B"/>
    <w:rsid w:val="00B145D9"/>
    <w:rsid w:val="00B166EE"/>
    <w:rsid w:val="00B51A1C"/>
    <w:rsid w:val="00B73BFC"/>
    <w:rsid w:val="00B767A7"/>
    <w:rsid w:val="00B83251"/>
    <w:rsid w:val="00B93E1A"/>
    <w:rsid w:val="00BA02A0"/>
    <w:rsid w:val="00BA118A"/>
    <w:rsid w:val="00BA71B2"/>
    <w:rsid w:val="00BB4724"/>
    <w:rsid w:val="00BE3470"/>
    <w:rsid w:val="00C12745"/>
    <w:rsid w:val="00C13784"/>
    <w:rsid w:val="00C23162"/>
    <w:rsid w:val="00C3277C"/>
    <w:rsid w:val="00C36003"/>
    <w:rsid w:val="00C630BB"/>
    <w:rsid w:val="00C82B12"/>
    <w:rsid w:val="00C85E05"/>
    <w:rsid w:val="00C876DE"/>
    <w:rsid w:val="00CA0460"/>
    <w:rsid w:val="00CB4E76"/>
    <w:rsid w:val="00CC5F8D"/>
    <w:rsid w:val="00CD144A"/>
    <w:rsid w:val="00CD15A8"/>
    <w:rsid w:val="00CE7556"/>
    <w:rsid w:val="00D001FF"/>
    <w:rsid w:val="00D174EF"/>
    <w:rsid w:val="00D201BD"/>
    <w:rsid w:val="00D34032"/>
    <w:rsid w:val="00D5032E"/>
    <w:rsid w:val="00D65F3A"/>
    <w:rsid w:val="00DB372E"/>
    <w:rsid w:val="00DB5EAD"/>
    <w:rsid w:val="00DB7A99"/>
    <w:rsid w:val="00DD202B"/>
    <w:rsid w:val="00DD5DBE"/>
    <w:rsid w:val="00DD67A1"/>
    <w:rsid w:val="00DE4EE8"/>
    <w:rsid w:val="00E00466"/>
    <w:rsid w:val="00E021E8"/>
    <w:rsid w:val="00E03C30"/>
    <w:rsid w:val="00E07999"/>
    <w:rsid w:val="00E37321"/>
    <w:rsid w:val="00E85AB7"/>
    <w:rsid w:val="00E96558"/>
    <w:rsid w:val="00EA617F"/>
    <w:rsid w:val="00EA62EB"/>
    <w:rsid w:val="00EB6C72"/>
    <w:rsid w:val="00EC1196"/>
    <w:rsid w:val="00EC5360"/>
    <w:rsid w:val="00ED41EE"/>
    <w:rsid w:val="00ED6270"/>
    <w:rsid w:val="00F01DE7"/>
    <w:rsid w:val="00F26F8D"/>
    <w:rsid w:val="00F36F7F"/>
    <w:rsid w:val="00F56F1B"/>
    <w:rsid w:val="00FA2446"/>
    <w:rsid w:val="00FA39AF"/>
    <w:rsid w:val="00FC4B74"/>
    <w:rsid w:val="00FC4DE2"/>
    <w:rsid w:val="00FC6E80"/>
    <w:rsid w:val="00FF4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3D330"/>
  <w15:chartTrackingRefBased/>
  <w15:docId w15:val="{87878795-31ED-4FAF-B8A1-BD2A7BA33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04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0460"/>
  </w:style>
  <w:style w:type="paragraph" w:styleId="Footer">
    <w:name w:val="footer"/>
    <w:basedOn w:val="Normal"/>
    <w:link w:val="FooterChar"/>
    <w:uiPriority w:val="99"/>
    <w:unhideWhenUsed/>
    <w:rsid w:val="00CA04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460"/>
  </w:style>
  <w:style w:type="character" w:styleId="CommentReference">
    <w:name w:val="annotation reference"/>
    <w:basedOn w:val="DefaultParagraphFont"/>
    <w:uiPriority w:val="99"/>
    <w:semiHidden/>
    <w:unhideWhenUsed/>
    <w:rsid w:val="00D201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01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1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1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1BD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A559B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59B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9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70D013-29FC-4497-8CA4-65F92550C4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QUAID Fiona</dc:creator>
  <cp:keywords/>
  <dc:description/>
  <cp:lastModifiedBy>MCQUAID Fiona</cp:lastModifiedBy>
  <cp:revision>3</cp:revision>
  <dcterms:created xsi:type="dcterms:W3CDTF">2021-10-18T20:31:00Z</dcterms:created>
  <dcterms:modified xsi:type="dcterms:W3CDTF">2021-10-18T20:32:00Z</dcterms:modified>
</cp:coreProperties>
</file>